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0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1256"/>
        <w:gridCol w:w="1697"/>
        <w:gridCol w:w="2497"/>
        <w:gridCol w:w="1703"/>
        <w:gridCol w:w="2496"/>
        <w:gridCol w:w="1700"/>
        <w:gridCol w:w="2496"/>
      </w:tblGrid>
      <w:tr w:rsidR="00291B72" w:rsidRPr="000C206C" w14:paraId="58B89D38" w14:textId="548517ED" w:rsidTr="00291B72">
        <w:trPr>
          <w:trHeight w:val="276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49B879F9" w14:textId="77777777" w:rsidR="00291B72" w:rsidRPr="000C206C" w:rsidRDefault="00291B72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B0EE699" w14:textId="48A3A9DE" w:rsidR="00291B72" w:rsidRPr="004E434F" w:rsidRDefault="00291B72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3" w:type="pct"/>
            <w:gridSpan w:val="2"/>
            <w:shd w:val="clear" w:color="auto" w:fill="auto"/>
            <w:vAlign w:val="center"/>
            <w:hideMark/>
          </w:tcPr>
          <w:p w14:paraId="392913CC" w14:textId="6D9B66B9" w:rsidR="00291B72" w:rsidRPr="004E434F" w:rsidRDefault="00291B72" w:rsidP="00291B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osa </w:t>
            </w:r>
            <w:proofErr w:type="spellStart"/>
            <w:r w:rsidRPr="004E4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ningensis</w:t>
            </w:r>
            <w:proofErr w:type="spellEnd"/>
          </w:p>
        </w:tc>
        <w:tc>
          <w:tcPr>
            <w:tcW w:w="1474" w:type="pct"/>
            <w:gridSpan w:val="2"/>
            <w:shd w:val="clear" w:color="auto" w:fill="auto"/>
            <w:vAlign w:val="center"/>
            <w:hideMark/>
          </w:tcPr>
          <w:p w14:paraId="4A2EE7D5" w14:textId="476160BA" w:rsidR="00291B72" w:rsidRPr="004E434F" w:rsidRDefault="00291B72" w:rsidP="00291B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 gigantea</w:t>
            </w:r>
          </w:p>
        </w:tc>
        <w:tc>
          <w:tcPr>
            <w:tcW w:w="1473" w:type="pct"/>
            <w:gridSpan w:val="2"/>
            <w:shd w:val="clear" w:color="auto" w:fill="auto"/>
            <w:vAlign w:val="center"/>
            <w:hideMark/>
          </w:tcPr>
          <w:p w14:paraId="10F3AEE6" w14:textId="20491A8A" w:rsidR="00291B72" w:rsidRPr="000C206C" w:rsidRDefault="00291B72" w:rsidP="00291B7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osa </w:t>
            </w:r>
            <w:proofErr w:type="spellStart"/>
            <w:r w:rsidRPr="004E43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us</w:t>
            </w:r>
            <w:proofErr w:type="spellEnd"/>
          </w:p>
        </w:tc>
      </w:tr>
      <w:tr w:rsidR="00BE6ED1" w:rsidRPr="000C206C" w14:paraId="694E1A8A" w14:textId="6F897230" w:rsidTr="00291B72">
        <w:trPr>
          <w:trHeight w:val="552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471B8AE7" w14:textId="37037F4B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D746168" w14:textId="452C1482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lets number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3A03E982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lets 5-7, often 3 near the inflorescence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BCDE1E5" w14:textId="04023B54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8B6810D" wp14:editId="2812318D">
                  <wp:extent cx="1440000" cy="1019228"/>
                  <wp:effectExtent l="0" t="0" r="825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19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045FF06D" w14:textId="4FC672C3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lets 5–9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F973E17" w14:textId="6BFAE689" w:rsidR="007C23EA" w:rsidRPr="004E434F" w:rsidRDefault="00D01768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36AFEBF" wp14:editId="711A2BD2">
                  <wp:extent cx="1440000" cy="960000"/>
                  <wp:effectExtent l="0" t="0" r="8255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1835F6EA" w14:textId="601C75F6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lets 3 or 5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06EE83F7" w14:textId="521E3B36" w:rsidR="007C23EA" w:rsidRPr="000C206C" w:rsidRDefault="009E360C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CD27296" wp14:editId="0D8E134A">
                  <wp:extent cx="1440000" cy="954636"/>
                  <wp:effectExtent l="0" t="0" r="8255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54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36989AA3" w14:textId="07495D32" w:rsidTr="00291B72">
        <w:trPr>
          <w:trHeight w:val="684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29341AE3" w14:textId="1C372868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45D0E6D" w14:textId="06ACAB4B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4E3F929A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o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7E80CB0" w14:textId="22F5311D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369E8E6" wp14:editId="77AF3746">
                  <wp:extent cx="1440000" cy="957464"/>
                  <wp:effectExtent l="0" t="0" r="825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440000" cy="957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1C3BA79D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ou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799E643" w14:textId="4AA9B3EE" w:rsidR="007C23EA" w:rsidRPr="004E434F" w:rsidRDefault="00DD5DC7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B68902C" wp14:editId="21AA3AF5">
                  <wp:extent cx="1440000" cy="960000"/>
                  <wp:effectExtent l="0" t="0" r="8255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262362F8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escent when young, glabrate when old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2488FF10" w14:textId="488B2D99" w:rsidR="007C23EA" w:rsidRPr="000C206C" w:rsidRDefault="00581B28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E613494" wp14:editId="3261DE95">
                  <wp:extent cx="1440000" cy="960000"/>
                  <wp:effectExtent l="0" t="0" r="8255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35B390D5" w14:textId="36ADCF9F" w:rsidTr="00291B72">
        <w:trPr>
          <w:trHeight w:val="828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26531BD7" w14:textId="0B15CE30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7713130" w14:textId="4EF84A9C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ves surface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716A4058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axially villous, purple-red, pale green when mature, adaxially glabrous, dark green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4336396" w14:textId="2E05958F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7474F3D" wp14:editId="45FDB000">
                  <wp:extent cx="1440000" cy="988200"/>
                  <wp:effectExtent l="0" t="0" r="8255" b="254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8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12802F76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th surfaces glabrou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AA97DA9" w14:textId="481A31D4" w:rsidR="007C23EA" w:rsidRPr="004E434F" w:rsidRDefault="00D01768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FF66D48" wp14:editId="671970E8">
                  <wp:extent cx="1440000" cy="960000"/>
                  <wp:effectExtent l="0" t="0" r="8255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33469449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axially densely or sparsely pubescent or glandular, adaxially usually glabrous, rarely pubescent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4502D330" w14:textId="1E65254C" w:rsidR="007C23EA" w:rsidRPr="000C206C" w:rsidRDefault="00581B28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954A1DD" wp14:editId="41EE7EC2">
                  <wp:extent cx="1440000" cy="956010"/>
                  <wp:effectExtent l="0" t="0" r="8255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56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7A0A8BAF" w14:textId="186CBCC5" w:rsidTr="00291B72">
        <w:trPr>
          <w:trHeight w:val="552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3D65EDB7" w14:textId="5E93C7F3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4C80CD3" w14:textId="5D5FC06D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his and petiole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3C913A17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ortly prickly, glandular hairs and villo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A6E4EFC" w14:textId="03913ECF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62332D5" wp14:editId="5A2766F5">
                  <wp:extent cx="1440000" cy="957464"/>
                  <wp:effectExtent l="0" t="0" r="825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57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64D8F016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rsely shortly prickly and glandular pubescent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17F7453" w14:textId="6564AA79" w:rsidR="007C23EA" w:rsidRPr="004E434F" w:rsidRDefault="00DD5DC7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1ECD2ED" wp14:editId="32322F88">
                  <wp:extent cx="1440000" cy="960000"/>
                  <wp:effectExtent l="0" t="0" r="8255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419E896A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escent, with sparse small hooked prickles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1E928D5D" w14:textId="0BFEB1F7" w:rsidR="007C23EA" w:rsidRPr="000C206C" w:rsidRDefault="00581B28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4FE1058" wp14:editId="041CAE72">
                  <wp:extent cx="1440000" cy="960000"/>
                  <wp:effectExtent l="0" t="0" r="8255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2B31B0F2" w14:textId="7745DA4F" w:rsidTr="00291B72">
        <w:trPr>
          <w:trHeight w:val="552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38DFB854" w14:textId="666A9E2D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19DB329" w14:textId="0A5D5056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pules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7CED8651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 parts lanceolate, margin villous and sparsely short dentate glands.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F46DBC8" w14:textId="184AB2C6" w:rsidR="007C23EA" w:rsidRPr="004E434F" w:rsidRDefault="000B7181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4B92595" wp14:editId="350669D5">
                  <wp:extent cx="1440000" cy="957464"/>
                  <wp:effectExtent l="0" t="0" r="825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57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1C6A5DC0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 parts auriculate, glabrous, glandular at margin or only at bas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79B5D47" w14:textId="4305D258" w:rsidR="007C23EA" w:rsidRPr="004E434F" w:rsidRDefault="00E17F75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163523C" wp14:editId="2E0C2E6C">
                  <wp:extent cx="1440000" cy="960000"/>
                  <wp:effectExtent l="0" t="0" r="8255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5E562E0E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 parts lanceolate, pubescent, margin entire, often glandular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4DD50B60" w14:textId="304EE818" w:rsidR="007C23EA" w:rsidRPr="000C206C" w:rsidRDefault="009E360C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E2ABA1B" wp14:editId="1D6BF87E">
                  <wp:extent cx="1440000" cy="958692"/>
                  <wp:effectExtent l="0" t="0" r="8255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58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094D6FBD" w14:textId="01223354" w:rsidTr="00291B72">
        <w:trPr>
          <w:trHeight w:val="552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516F7FA6" w14:textId="23430994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C5DEFEF" w14:textId="79AF341F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orescences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325B35ED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itary or 3-5(7) in corymbose cyme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03097AB" w14:textId="5578D1B0" w:rsidR="007C23EA" w:rsidRPr="004E434F" w:rsidRDefault="000B7181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7113FCE" wp14:editId="61B54895">
                  <wp:extent cx="1440000" cy="960463"/>
                  <wp:effectExtent l="0" t="0" r="825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440000" cy="9604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13375B68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itary, or 2 or 3 and fasciculat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DBA67FE" w14:textId="37E5F6B3" w:rsidR="007C23EA" w:rsidRPr="004E434F" w:rsidRDefault="00E17F75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C361090" wp14:editId="6C97F80D">
                  <wp:extent cx="1440000" cy="960000"/>
                  <wp:effectExtent l="0" t="0" r="8255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0334527E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25 in a paniculate corymb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1817BBA4" w14:textId="55A332D4" w:rsidR="007C23EA" w:rsidRPr="000C206C" w:rsidRDefault="009E360C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0E1D571" wp14:editId="1D073D44">
                  <wp:extent cx="1440000" cy="960000"/>
                  <wp:effectExtent l="0" t="0" r="8255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3D4D2B52" w14:textId="618636CD" w:rsidTr="00291B72">
        <w:trPr>
          <w:trHeight w:val="276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13A526A2" w14:textId="5DD33573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AC44F78" w14:textId="3D80DCD8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dicel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51E120E5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sely glandular hair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4B7C21D" w14:textId="78D3D920" w:rsidR="007C23EA" w:rsidRPr="004E434F" w:rsidRDefault="000B7181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23DAA57" wp14:editId="0E475242">
                  <wp:extent cx="1440000" cy="957464"/>
                  <wp:effectExtent l="0" t="0" r="825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57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589EB2F7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ous or glandular pubescent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B44A52A" w14:textId="7ED90D95" w:rsidR="007C23EA" w:rsidRPr="004E434F" w:rsidRDefault="00E17F75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7EB10B3" wp14:editId="772DDCC7">
                  <wp:extent cx="1440000" cy="960000"/>
                  <wp:effectExtent l="0" t="0" r="825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73812AA0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escent and glandular pubescent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74F152F7" w14:textId="59A800E7" w:rsidR="007C23EA" w:rsidRPr="000C206C" w:rsidRDefault="00BE6ED1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D379582" wp14:editId="4502B788">
                  <wp:extent cx="1440000" cy="960000"/>
                  <wp:effectExtent l="0" t="0" r="8255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1FA21AE9" w14:textId="6908B2E2" w:rsidTr="00291B72">
        <w:trPr>
          <w:trHeight w:val="646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2AC43483" w14:textId="0AB66FF2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483B18B" w14:textId="41C7D85D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wer size (diameter)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1C61EB37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9</w:t>
            </w:r>
            <w:r w:rsidRPr="004E43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3896283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78952B01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9 cm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9FC977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460096B3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5 cm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0DC36A56" w14:textId="77777777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6ED1" w:rsidRPr="000C206C" w14:paraId="2EF3A40B" w14:textId="36888405" w:rsidTr="00291B72">
        <w:trPr>
          <w:trHeight w:val="432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7D0208BF" w14:textId="028DDF14" w:rsidR="007C23EA" w:rsidRPr="000C206C" w:rsidRDefault="00BD5FAC" w:rsidP="00291B72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 Light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BC2AD04" w14:textId="11C80D39" w:rsidR="007C23EA" w:rsidRPr="004E434F" w:rsidRDefault="000B7181" w:rsidP="00291B72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 Light" w:hAnsi="Times New Roman" w:cs="Times New Roman"/>
                <w:color w:val="000000"/>
                <w:kern w:val="0"/>
                <w:sz w:val="18"/>
                <w:szCs w:val="18"/>
              </w:rPr>
              <w:t>Petal shape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36019208" w14:textId="6F0A73B0" w:rsidR="007C23EA" w:rsidRPr="004E434F" w:rsidRDefault="007C23EA" w:rsidP="00291B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arly cordate, apex emarginate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54C12C5" w14:textId="621070FC" w:rsidR="007C23EA" w:rsidRPr="004E434F" w:rsidRDefault="000B7181" w:rsidP="00291B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BCB5721" wp14:editId="2A5DD860">
                  <wp:extent cx="1440000" cy="960000"/>
                  <wp:effectExtent l="0" t="0" r="8255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027915EB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, base cuneate, apex emarginat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4A7FB5" w14:textId="307701BC" w:rsidR="007C23EA" w:rsidRPr="004E434F" w:rsidRDefault="00E17F75" w:rsidP="00291B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08A5E30" wp14:editId="4C57876D">
                  <wp:extent cx="1440000" cy="960000"/>
                  <wp:effectExtent l="0" t="0" r="8255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17122A76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, base broadly cuneate, apex</w:t>
            </w:r>
            <w:r w:rsidRPr="004E43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emarginate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2E3D74C8" w14:textId="26B50893" w:rsidR="007C23EA" w:rsidRPr="000C206C" w:rsidRDefault="00BE6ED1" w:rsidP="00291B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A16A581" wp14:editId="58465744">
                  <wp:extent cx="1440000" cy="960000"/>
                  <wp:effectExtent l="0" t="0" r="8255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7113C893" w14:textId="06B5E2A5" w:rsidTr="00291B72">
        <w:trPr>
          <w:trHeight w:val="552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46B28E4A" w14:textId="004DC35C" w:rsidR="007C23EA" w:rsidRPr="000C206C" w:rsidRDefault="00BD5FAC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3E91628" w14:textId="52169081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les shape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20AAF083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les connate into column at the beginning, free at the later stage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8D98510" w14:textId="5387311E" w:rsidR="007C23EA" w:rsidRPr="004E434F" w:rsidRDefault="00DD5DC7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4741EEC" wp14:editId="410F70FA">
                  <wp:extent cx="1440000" cy="619018"/>
                  <wp:effectExtent l="0" t="0" r="8255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619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2BD2AED9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les fre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8A9439" w14:textId="6DD3E3FD" w:rsidR="007C23EA" w:rsidRPr="004E434F" w:rsidRDefault="00E17F75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4DE45FC" wp14:editId="62FC546C">
                  <wp:extent cx="1440000" cy="960000"/>
                  <wp:effectExtent l="0" t="0" r="8255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7B651CEE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les connate into the column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0AC47A15" w14:textId="02A5F954" w:rsidR="007C23EA" w:rsidRPr="000C206C" w:rsidRDefault="009E360C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45AC24A" wp14:editId="0CA90F02">
                  <wp:extent cx="1440000" cy="960000"/>
                  <wp:effectExtent l="0" t="0" r="8255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ED1" w:rsidRPr="000C206C" w14:paraId="64F630A0" w14:textId="2E8C3C90" w:rsidTr="00291B72">
        <w:trPr>
          <w:trHeight w:val="1104"/>
          <w:jc w:val="center"/>
        </w:trPr>
        <w:tc>
          <w:tcPr>
            <w:tcW w:w="139" w:type="pct"/>
            <w:shd w:val="clear" w:color="auto" w:fill="auto"/>
            <w:vAlign w:val="center"/>
          </w:tcPr>
          <w:p w14:paraId="4506F576" w14:textId="00D2AA7F" w:rsidR="007C23EA" w:rsidRPr="000C206C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BD5FAC" w:rsidRPr="000C20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F02A1D2" w14:textId="4B09762A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p shape and size (diameter)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73A1A08F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llow, 1.2-1.5</w:t>
            </w:r>
            <w:r w:rsidRPr="004E43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A998636" w14:textId="07AB0CC5" w:rsidR="007C23EA" w:rsidRPr="004E434F" w:rsidRDefault="00DD5DC7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8159AA9" wp14:editId="5A8ACC23">
                  <wp:extent cx="1440000" cy="959943"/>
                  <wp:effectExtent l="0" t="0" r="8255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599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0EBE8DA0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llow, 2.5-2.8 cm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F4BFBF5" w14:textId="26AD7085" w:rsidR="007C23EA" w:rsidRPr="004E434F" w:rsidRDefault="00D01768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6C276CE" wp14:editId="6E24A1F6">
                  <wp:extent cx="1440000" cy="960000"/>
                  <wp:effectExtent l="0" t="0" r="8255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610DAEC2" w14:textId="77777777" w:rsidR="007C23EA" w:rsidRPr="004E434F" w:rsidRDefault="007C23EA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d, 1.0-1.5 cm</w:t>
            </w:r>
          </w:p>
        </w:tc>
        <w:tc>
          <w:tcPr>
            <w:tcW w:w="876" w:type="pct"/>
            <w:shd w:val="clear" w:color="auto" w:fill="auto"/>
            <w:vAlign w:val="center"/>
          </w:tcPr>
          <w:p w14:paraId="54FC3E59" w14:textId="03608375" w:rsidR="007C23EA" w:rsidRPr="000C206C" w:rsidRDefault="00BE6ED1" w:rsidP="00291B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06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89FDA66" wp14:editId="1544A451">
                  <wp:extent cx="1440000" cy="960000"/>
                  <wp:effectExtent l="0" t="0" r="8255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4E1335" w14:textId="77777777" w:rsidR="00257195" w:rsidRDefault="00000000"/>
    <w:sectPr w:rsidR="00257195" w:rsidSect="004E43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22"/>
    <w:rsid w:val="000B7181"/>
    <w:rsid w:val="000C206C"/>
    <w:rsid w:val="0015589A"/>
    <w:rsid w:val="00291B72"/>
    <w:rsid w:val="00355629"/>
    <w:rsid w:val="00434422"/>
    <w:rsid w:val="004E434F"/>
    <w:rsid w:val="00581B28"/>
    <w:rsid w:val="007C23EA"/>
    <w:rsid w:val="009E05FC"/>
    <w:rsid w:val="009E360C"/>
    <w:rsid w:val="00BD5FAC"/>
    <w:rsid w:val="00BE6ED1"/>
    <w:rsid w:val="00D01768"/>
    <w:rsid w:val="00DD5DC7"/>
    <w:rsid w:val="00E17F75"/>
    <w:rsid w:val="00F82EFD"/>
    <w:rsid w:val="00F9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627A7"/>
  <w15:chartTrackingRefBased/>
  <w15:docId w15:val="{B709A2F4-93B3-488C-B987-39E2AEDF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8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theme" Target="theme/theme1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娜</dc:creator>
  <cp:keywords/>
  <dc:description/>
  <cp:lastModifiedBy>玲娜</cp:lastModifiedBy>
  <cp:revision>5</cp:revision>
  <dcterms:created xsi:type="dcterms:W3CDTF">2023-01-20T07:06:00Z</dcterms:created>
  <dcterms:modified xsi:type="dcterms:W3CDTF">2023-01-20T08:50:00Z</dcterms:modified>
</cp:coreProperties>
</file>